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64" w:rsidRPr="00265607" w:rsidRDefault="00745364" w:rsidP="0074536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3</w:t>
      </w:r>
      <w:r w:rsidRPr="00265607">
        <w:rPr>
          <w:rFonts w:ascii="Times New Roman" w:hAnsi="Times New Roman"/>
          <w:sz w:val="24"/>
          <w:szCs w:val="24"/>
        </w:rPr>
        <w:t>: Significant bio-indicator species characteristic of remnants located in two matrix types (FF=specialists, F=generalists, f=forest visitors, O=open country, AFW=widely spread throughout Africa, GCE= Guinea-</w:t>
      </w:r>
      <w:proofErr w:type="spellStart"/>
      <w:r w:rsidRPr="00265607">
        <w:rPr>
          <w:rFonts w:ascii="Times New Roman" w:hAnsi="Times New Roman"/>
          <w:sz w:val="24"/>
          <w:szCs w:val="24"/>
        </w:rPr>
        <w:t>congolian</w:t>
      </w:r>
      <w:proofErr w:type="spellEnd"/>
      <w:r w:rsidRPr="00265607">
        <w:rPr>
          <w:rFonts w:ascii="Times New Roman" w:hAnsi="Times New Roman"/>
          <w:sz w:val="24"/>
          <w:szCs w:val="24"/>
        </w:rPr>
        <w:t xml:space="preserve"> endemic, UGE=Upper-Guinea endemic and RLE= threatened species)</w:t>
      </w:r>
    </w:p>
    <w:tbl>
      <w:tblPr>
        <w:tblW w:w="998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02"/>
        <w:gridCol w:w="1984"/>
        <w:gridCol w:w="1276"/>
        <w:gridCol w:w="1276"/>
        <w:gridCol w:w="1370"/>
        <w:gridCol w:w="1276"/>
      </w:tblGrid>
      <w:tr w:rsidR="00745364" w:rsidRPr="00D05E91" w:rsidTr="00515EB6">
        <w:trPr>
          <w:trHeight w:val="747"/>
        </w:trPr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Famil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African ran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Habitat</w:t>
            </w:r>
          </w:p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preference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Indicator valu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027D33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27D3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Bled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yndactyl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&lt; </w:t>
            </w: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treptopeli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emitorquat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lumb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hyllastreph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albigular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entrop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leucogaster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ucul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G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Bled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anicapill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riniger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barbat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entrop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enegalens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ucul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hyllastreph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icterin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acrosphen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kempi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ylvi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G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olyboroide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typ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ccipitr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oicephal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gulielmi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sittac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027D33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27D3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Min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ogoniul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ubsulphure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apiton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erop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usill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rop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ucul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lamos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ucul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745364" w:rsidRPr="00D05E91" w:rsidTr="00515EB6">
        <w:trPr>
          <w:trHeight w:val="313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Eurystom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gular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raci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745364" w:rsidRPr="00D05E91" w:rsidTr="00515EB6">
        <w:trPr>
          <w:trHeight w:val="328"/>
        </w:trPr>
        <w:tc>
          <w:tcPr>
            <w:tcW w:w="2802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armoptil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rubrifron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strild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G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45364" w:rsidRPr="00D05E91" w:rsidRDefault="00745364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</w:tbl>
    <w:p w:rsidR="007D73DA" w:rsidRDefault="007D73DA"/>
    <w:sectPr w:rsidR="007D73DA" w:rsidSect="00C7579F">
      <w:pgSz w:w="11906" w:h="16838"/>
      <w:pgMar w:top="1440" w:right="1440" w:bottom="1440" w:left="1440" w:header="709" w:footer="709" w:gutter="0"/>
      <w:lnNumType w:countBy="1" w:start="633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C0B83"/>
    <w:multiLevelType w:val="hybridMultilevel"/>
    <w:tmpl w:val="C3F41EF8"/>
    <w:lvl w:ilvl="0" w:tplc="66BCC246">
      <w:start w:val="1"/>
      <w:numFmt w:val="decimal"/>
      <w:lvlText w:val="2.7.%1. 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3B5E3B"/>
    <w:multiLevelType w:val="hybridMultilevel"/>
    <w:tmpl w:val="0938ED2C"/>
    <w:lvl w:ilvl="0" w:tplc="2EB2B004">
      <w:start w:val="1"/>
      <w:numFmt w:val="decimal"/>
      <w:lvlText w:val="4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66926"/>
    <w:multiLevelType w:val="hybridMultilevel"/>
    <w:tmpl w:val="3334C868"/>
    <w:lvl w:ilvl="0" w:tplc="C780FE42">
      <w:start w:val="1"/>
      <w:numFmt w:val="decimal"/>
      <w:lvlText w:val="3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077BEE"/>
    <w:multiLevelType w:val="hybridMultilevel"/>
    <w:tmpl w:val="3D58E2AC"/>
    <w:lvl w:ilvl="0" w:tplc="886AEB7E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64"/>
    <w:rsid w:val="002171DB"/>
    <w:rsid w:val="0028656A"/>
    <w:rsid w:val="002909FC"/>
    <w:rsid w:val="003008BD"/>
    <w:rsid w:val="003C2FC8"/>
    <w:rsid w:val="00652AD0"/>
    <w:rsid w:val="00745364"/>
    <w:rsid w:val="00776BB4"/>
    <w:rsid w:val="007D73DA"/>
    <w:rsid w:val="0082211C"/>
    <w:rsid w:val="009A6691"/>
    <w:rsid w:val="00AC1D47"/>
    <w:rsid w:val="00BB2B44"/>
    <w:rsid w:val="00C7579F"/>
    <w:rsid w:val="00D31493"/>
    <w:rsid w:val="00DA2D28"/>
    <w:rsid w:val="00E5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64"/>
    <w:pPr>
      <w:spacing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line="360" w:lineRule="auto"/>
      <w:ind w:left="357" w:hanging="357"/>
      <w:outlineLvl w:val="5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line="360" w:lineRule="auto"/>
      <w:ind w:left="360" w:hanging="360"/>
      <w:outlineLvl w:val="6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line="480" w:lineRule="auto"/>
      <w:ind w:left="360" w:hanging="360"/>
      <w:outlineLvl w:val="7"/>
    </w:pPr>
    <w:rPr>
      <w:rFonts w:ascii="Times New Roman" w:eastAsiaTheme="majorEastAsia" w:hAnsi="Times New Roman" w:cstheme="majorBidi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line="360" w:lineRule="auto"/>
      <w:outlineLvl w:val="8"/>
    </w:pPr>
    <w:rPr>
      <w:rFonts w:ascii="Times New Roman" w:eastAsiaTheme="majorEastAsia" w:hAnsi="Times New Roman" w:cstheme="majorBidi"/>
      <w:b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spacing w:after="200"/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453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64"/>
    <w:pPr>
      <w:spacing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line="360" w:lineRule="auto"/>
      <w:ind w:left="357" w:hanging="357"/>
      <w:outlineLvl w:val="5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line="360" w:lineRule="auto"/>
      <w:ind w:left="360" w:hanging="360"/>
      <w:outlineLvl w:val="6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line="480" w:lineRule="auto"/>
      <w:ind w:left="360" w:hanging="360"/>
      <w:outlineLvl w:val="7"/>
    </w:pPr>
    <w:rPr>
      <w:rFonts w:ascii="Times New Roman" w:eastAsiaTheme="majorEastAsia" w:hAnsi="Times New Roman" w:cstheme="majorBidi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line="360" w:lineRule="auto"/>
      <w:outlineLvl w:val="8"/>
    </w:pPr>
    <w:rPr>
      <w:rFonts w:ascii="Times New Roman" w:eastAsiaTheme="majorEastAsia" w:hAnsi="Times New Roman" w:cstheme="majorBidi"/>
      <w:b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spacing w:after="200"/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45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 of QLD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us P. Deikumah</dc:creator>
  <cp:lastModifiedBy>Justus P. Deikumah</cp:lastModifiedBy>
  <cp:revision>2</cp:revision>
  <dcterms:created xsi:type="dcterms:W3CDTF">2013-08-13T01:49:00Z</dcterms:created>
  <dcterms:modified xsi:type="dcterms:W3CDTF">2013-08-13T02:07:00Z</dcterms:modified>
</cp:coreProperties>
</file>